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22" w:type="dxa"/>
        <w:jc w:val="left"/>
        <w:tblInd w:w="-11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1350"/>
        <w:gridCol w:w="1140"/>
        <w:gridCol w:w="1170"/>
        <w:gridCol w:w="1350"/>
        <w:gridCol w:w="990"/>
        <w:gridCol w:w="1024"/>
        <w:gridCol w:w="1152"/>
        <w:gridCol w:w="992"/>
        <w:gridCol w:w="1024"/>
      </w:tblGrid>
      <w:tr>
        <w:trPr>
          <w:trHeight w:val="253" w:hRule="atLeast"/>
        </w:trPr>
        <w:tc>
          <w:tcPr>
            <w:tcW w:w="93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.T.Position</w:t>
            </w:r>
          </w:p>
        </w:tc>
        <w:tc>
          <w:tcPr>
            <w:tcW w:w="114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1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83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04</w:t>
            </w:r>
          </w:p>
        </w:tc>
        <w:tc>
          <w:tcPr>
            <w:tcW w:w="99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02</w:t>
            </w:r>
          </w:p>
        </w:tc>
        <w:tc>
          <w:tcPr>
            <w:tcW w:w="102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17</w:t>
            </w:r>
          </w:p>
        </w:tc>
        <w:tc>
          <w:tcPr>
            <w:tcW w:w="1152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77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76</w:t>
            </w:r>
          </w:p>
        </w:tc>
        <w:tc>
          <w:tcPr>
            <w:tcW w:w="102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97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bSNP #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222814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2289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22894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A.positio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nctio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y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y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syn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-trans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-tra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-tra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-trans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-trans</w:t>
            </w:r>
          </w:p>
        </w:tc>
      </w:tr>
      <w:tr>
        <w:trPr>
          <w:trHeight w:val="253" w:hRule="atLeast"/>
        </w:trPr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A.Change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-Asp, A-Glu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2" w:hRule="atLeast"/>
        </w:trPr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nor #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T/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A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Caucasia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A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G/C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T/C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Caucasia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A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G/C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A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T/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A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G/C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Caucasia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A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G/C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A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T/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A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C/C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A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G/C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Caucasia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A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G/C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A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G/C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Caucasia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A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C/C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T/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A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G/C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Caucasia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A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G/C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T/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A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C/C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Caucasia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A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G/C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T/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A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G/C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Caucasia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A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G/C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T/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A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G/C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66" w:hRule="atLeast"/>
        </w:trPr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Caucasian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A/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Caucasia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A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Caucasia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G/C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T/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G/C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Caucasia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A/A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Caucasia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T/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Caucasia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Caucasia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Caucasia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Caucasia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G/C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Caucasia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Caucasia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Caucasia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G/C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Caucasia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G/C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A/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Caucasia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Caucasia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Caucasia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G/C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A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Caucasia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Caucasia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T/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G/C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Caucasia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Caucasia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Caucasia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  <w:tr>
        <w:trPr>
          <w:trHeight w:val="253" w:hRule="atLeast"/>
        </w:trPr>
        <w:tc>
          <w:tcPr>
            <w:tcW w:w="93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Caucasian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G/C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/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620" w:right="1800" w:gutter="0" w:header="0" w:top="450" w:footer="0" w:bottom="1080"/>
      <w:pgNumType w:fmt="decimal"/>
      <w:formProt w:val="false"/>
      <w:titlePg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29T19:04:00Z</dcterms:created>
  <dc:creator>FMarincola</dc:creator>
  <dc:description/>
  <dc:language>en-US</dc:language>
  <cp:lastModifiedBy>FMarincola</cp:lastModifiedBy>
  <dcterms:modified xsi:type="dcterms:W3CDTF">2005-12-29T19:06:00Z</dcterms:modified>
  <cp:revision>1</cp:revision>
  <dc:subject/>
  <dc:title>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983295453</vt:r8>
  </property>
  <property fmtid="{D5CDD505-2E9C-101B-9397-08002B2CF9AE}" pid="3" name="_AuthorEmail">
    <vt:lpwstr>FMarincola@cc.nih.gov</vt:lpwstr>
  </property>
  <property fmtid="{D5CDD505-2E9C-101B-9397-08002B2CF9AE}" pid="4" name="_AuthorEmailDisplayName">
    <vt:lpwstr>Marincola, Francesco (NIH/CC/DTM) [E]</vt:lpwstr>
  </property>
  <property fmtid="{D5CDD505-2E9C-101B-9397-08002B2CF9AE}" pid="5" name="_EmailSubject">
    <vt:lpwstr/>
  </property>
</Properties>
</file>